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95E3D" w14:textId="7C9EAAAF" w:rsidR="00A95EDA" w:rsidRPr="008D09F5" w:rsidRDefault="00A95EDA" w:rsidP="00A95ED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8D09F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</w:t>
      </w:r>
      <w:r w:rsidR="008D09F5" w:rsidRPr="008D09F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65052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="008D09F5" w:rsidRPr="008D09F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8D09F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issing data information on the criteria</w:t>
      </w: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3075"/>
        <w:gridCol w:w="2879"/>
        <w:gridCol w:w="961"/>
        <w:gridCol w:w="961"/>
        <w:gridCol w:w="6128"/>
      </w:tblGrid>
      <w:tr w:rsidR="00465225" w:rsidRPr="00104D48" w14:paraId="58D14909" w14:textId="77777777" w:rsidTr="00104D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2D978D06" w14:textId="6CDCD589" w:rsidR="00465225" w:rsidRPr="00104D48" w:rsidRDefault="00465225" w:rsidP="00465225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iteria</w:t>
            </w:r>
          </w:p>
        </w:tc>
        <w:tc>
          <w:tcPr>
            <w:tcW w:w="1028" w:type="pct"/>
          </w:tcPr>
          <w:p w14:paraId="2A09F127" w14:textId="4210E4C5" w:rsidR="00465225" w:rsidRPr="00104D48" w:rsidRDefault="00465225" w:rsidP="004652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104D4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Number of products with the criteria applicable</w:t>
            </w:r>
          </w:p>
        </w:tc>
        <w:tc>
          <w:tcPr>
            <w:tcW w:w="686" w:type="pct"/>
            <w:gridSpan w:val="2"/>
          </w:tcPr>
          <w:p w14:paraId="5D5B5447" w14:textId="246A43E5" w:rsidR="00465225" w:rsidRPr="00104D48" w:rsidRDefault="00465225" w:rsidP="004652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4D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ducts with missing data</w:t>
            </w:r>
          </w:p>
        </w:tc>
        <w:tc>
          <w:tcPr>
            <w:tcW w:w="2188" w:type="pct"/>
          </w:tcPr>
          <w:p w14:paraId="13BD1B69" w14:textId="4F621452" w:rsidR="00465225" w:rsidRPr="00104D48" w:rsidRDefault="00465225" w:rsidP="004652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mark</w:t>
            </w:r>
          </w:p>
        </w:tc>
      </w:tr>
      <w:tr w:rsidR="00465225" w:rsidRPr="00104D48" w14:paraId="63AF4B9C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51381D1B" w14:textId="77777777" w:rsidR="00465225" w:rsidRPr="00104D48" w:rsidRDefault="00465225" w:rsidP="00465225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8" w:type="pct"/>
          </w:tcPr>
          <w:p w14:paraId="70C1881F" w14:textId="77777777" w:rsidR="00465225" w:rsidRPr="00104D48" w:rsidRDefault="00465225" w:rsidP="0046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  <w:vAlign w:val="center"/>
          </w:tcPr>
          <w:p w14:paraId="4B8FFC01" w14:textId="432CDC94" w:rsidR="00465225" w:rsidRPr="00104D48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04D4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43" w:type="pct"/>
            <w:vAlign w:val="center"/>
          </w:tcPr>
          <w:p w14:paraId="6DC39E2F" w14:textId="0A648A89" w:rsidR="00465225" w:rsidRPr="00104D48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4D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2188" w:type="pct"/>
          </w:tcPr>
          <w:p w14:paraId="04985987" w14:textId="6E15C869" w:rsidR="00465225" w:rsidRPr="00104D48" w:rsidRDefault="00465225" w:rsidP="0046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65225" w:rsidRPr="00104D48" w14:paraId="79A85875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08D1DCB7" w14:textId="5A5BDDBE" w:rsidR="00465225" w:rsidRPr="00104D48" w:rsidRDefault="00465225" w:rsidP="00465225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104D4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Nutritional composition</w:t>
            </w:r>
          </w:p>
        </w:tc>
        <w:tc>
          <w:tcPr>
            <w:tcW w:w="1028" w:type="pct"/>
          </w:tcPr>
          <w:p w14:paraId="760D16E5" w14:textId="77777777" w:rsidR="00465225" w:rsidRPr="00104D48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</w:tcPr>
          <w:p w14:paraId="6F3434CB" w14:textId="77777777" w:rsidR="00465225" w:rsidRPr="00104D48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</w:tcPr>
          <w:p w14:paraId="40DA3546" w14:textId="77777777" w:rsidR="00465225" w:rsidRPr="00104D48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pct"/>
          </w:tcPr>
          <w:p w14:paraId="0E3A9D11" w14:textId="77777777" w:rsidR="00465225" w:rsidRPr="00104D48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B5160" w:rsidRPr="00104D48" w14:paraId="5364CEC6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18EA7FE2" w14:textId="4043807E" w:rsidR="00465225" w:rsidRPr="00465225" w:rsidRDefault="00F16BD8" w:rsidP="004652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E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ergy density requirement†</w:t>
            </w:r>
          </w:p>
        </w:tc>
        <w:tc>
          <w:tcPr>
            <w:tcW w:w="1028" w:type="pct"/>
            <w:hideMark/>
          </w:tcPr>
          <w:p w14:paraId="7738C176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8</w:t>
            </w:r>
          </w:p>
        </w:tc>
        <w:tc>
          <w:tcPr>
            <w:tcW w:w="343" w:type="pct"/>
            <w:hideMark/>
          </w:tcPr>
          <w:p w14:paraId="5762CD31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3" w:type="pct"/>
            <w:hideMark/>
          </w:tcPr>
          <w:p w14:paraId="0466BE6D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88" w:type="pct"/>
            <w:hideMark/>
          </w:tcPr>
          <w:p w14:paraId="74A4051B" w14:textId="0BC68FF5" w:rsidR="00465225" w:rsidRPr="00465225" w:rsidRDefault="00465225" w:rsidP="0046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elling is mandatory</w:t>
            </w:r>
            <w:r w:rsidR="00F16B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104D48" w:rsidRPr="00104D48" w14:paraId="69CDB319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5D5D6668" w14:textId="76A1DF8E" w:rsidR="00465225" w:rsidRPr="00465225" w:rsidRDefault="00F16BD8" w:rsidP="004652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E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nergy from sugar requirement‡</w:t>
            </w:r>
          </w:p>
        </w:tc>
        <w:tc>
          <w:tcPr>
            <w:tcW w:w="1028" w:type="pct"/>
            <w:hideMark/>
          </w:tcPr>
          <w:p w14:paraId="632E93DF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343" w:type="pct"/>
            <w:hideMark/>
          </w:tcPr>
          <w:p w14:paraId="0CEBC807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3" w:type="pct"/>
            <w:hideMark/>
          </w:tcPr>
          <w:p w14:paraId="4C656B3D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88" w:type="pct"/>
            <w:hideMark/>
          </w:tcPr>
          <w:p w14:paraId="69CFF3ED" w14:textId="77777777" w:rsidR="00465225" w:rsidRPr="00465225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elling is mandatory</w:t>
            </w:r>
          </w:p>
        </w:tc>
      </w:tr>
      <w:tr w:rsidR="001B5160" w:rsidRPr="00104D48" w14:paraId="65ED00E0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135CA46B" w14:textId="4E2359A6" w:rsidR="00465225" w:rsidRPr="00465225" w:rsidRDefault="00465225" w:rsidP="004652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Contains added sugar/s</w:t>
            </w:r>
            <w:r w:rsidRPr="00104D4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w</w:t>
            </w:r>
            <w:r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eetener</w:t>
            </w:r>
          </w:p>
        </w:tc>
        <w:tc>
          <w:tcPr>
            <w:tcW w:w="1028" w:type="pct"/>
            <w:hideMark/>
          </w:tcPr>
          <w:p w14:paraId="641C6AA5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343" w:type="pct"/>
            <w:hideMark/>
          </w:tcPr>
          <w:p w14:paraId="31342A9D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3" w:type="pct"/>
            <w:hideMark/>
          </w:tcPr>
          <w:p w14:paraId="39538760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88" w:type="pct"/>
            <w:hideMark/>
          </w:tcPr>
          <w:p w14:paraId="547D4C82" w14:textId="77777777" w:rsidR="00465225" w:rsidRPr="00465225" w:rsidRDefault="00465225" w:rsidP="0046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elling is mandatory</w:t>
            </w:r>
          </w:p>
        </w:tc>
      </w:tr>
      <w:tr w:rsidR="00465225" w:rsidRPr="00104D48" w14:paraId="5FC3C37F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50476F8F" w14:textId="162BAA64" w:rsidR="00465225" w:rsidRPr="00465225" w:rsidRDefault="00F16BD8" w:rsidP="004652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F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ruit content requirement¥</w:t>
            </w:r>
          </w:p>
        </w:tc>
        <w:tc>
          <w:tcPr>
            <w:tcW w:w="1028" w:type="pct"/>
            <w:hideMark/>
          </w:tcPr>
          <w:p w14:paraId="5F8FA726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343" w:type="pct"/>
            <w:hideMark/>
          </w:tcPr>
          <w:p w14:paraId="250C53B8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3" w:type="pct"/>
            <w:hideMark/>
          </w:tcPr>
          <w:p w14:paraId="64F4776F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88" w:type="pct"/>
            <w:hideMark/>
          </w:tcPr>
          <w:p w14:paraId="1196C301" w14:textId="77777777" w:rsidR="00465225" w:rsidRPr="00465225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issing data</w:t>
            </w:r>
          </w:p>
        </w:tc>
      </w:tr>
      <w:tr w:rsidR="001B5160" w:rsidRPr="00104D48" w14:paraId="7718841B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742FB993" w14:textId="0A8EA28E" w:rsidR="00465225" w:rsidRPr="00465225" w:rsidRDefault="00F16BD8" w:rsidP="004652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P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rotein content requirement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£</w:t>
            </w:r>
          </w:p>
        </w:tc>
        <w:tc>
          <w:tcPr>
            <w:tcW w:w="1028" w:type="pct"/>
            <w:hideMark/>
          </w:tcPr>
          <w:p w14:paraId="65EF1F75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343" w:type="pct"/>
            <w:hideMark/>
          </w:tcPr>
          <w:p w14:paraId="2196AA71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3" w:type="pct"/>
            <w:hideMark/>
          </w:tcPr>
          <w:p w14:paraId="2C1569D9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88" w:type="pct"/>
            <w:hideMark/>
          </w:tcPr>
          <w:p w14:paraId="4C8A7788" w14:textId="77777777" w:rsidR="00465225" w:rsidRPr="00465225" w:rsidRDefault="00465225" w:rsidP="0046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issing data</w:t>
            </w:r>
          </w:p>
        </w:tc>
      </w:tr>
      <w:tr w:rsidR="00465225" w:rsidRPr="00104D48" w14:paraId="794D037B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0290E8A3" w14:textId="78462CB6" w:rsidR="00465225" w:rsidRPr="00465225" w:rsidRDefault="00F16BD8" w:rsidP="004652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F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at content requirement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&amp;</w:t>
            </w:r>
          </w:p>
        </w:tc>
        <w:tc>
          <w:tcPr>
            <w:tcW w:w="1028" w:type="pct"/>
            <w:hideMark/>
          </w:tcPr>
          <w:p w14:paraId="0C396D31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343" w:type="pct"/>
            <w:hideMark/>
          </w:tcPr>
          <w:p w14:paraId="121E9838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3" w:type="pct"/>
            <w:hideMark/>
          </w:tcPr>
          <w:p w14:paraId="3AC25548" w14:textId="77777777" w:rsidR="00465225" w:rsidRPr="00465225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88" w:type="pct"/>
            <w:hideMark/>
          </w:tcPr>
          <w:p w14:paraId="4C4E778C" w14:textId="77777777" w:rsidR="00465225" w:rsidRPr="00465225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elling is mandatory</w:t>
            </w:r>
          </w:p>
        </w:tc>
      </w:tr>
      <w:tr w:rsidR="001B5160" w:rsidRPr="00104D48" w14:paraId="721152D9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  <w:hideMark/>
          </w:tcPr>
          <w:p w14:paraId="1A8B8CC8" w14:textId="05EC675E" w:rsidR="00465225" w:rsidRPr="00465225" w:rsidRDefault="00F16BD8" w:rsidP="004652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S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n-GB"/>
              </w:rPr>
              <w:t>odium content requirement</w:t>
            </w:r>
            <w:r w:rsidR="00465225" w:rsidRPr="00465225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028" w:type="pct"/>
            <w:hideMark/>
          </w:tcPr>
          <w:p w14:paraId="76A49B50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343" w:type="pct"/>
            <w:hideMark/>
          </w:tcPr>
          <w:p w14:paraId="23E730EB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43" w:type="pct"/>
            <w:hideMark/>
          </w:tcPr>
          <w:p w14:paraId="774C6DBA" w14:textId="77777777" w:rsidR="00465225" w:rsidRPr="00465225" w:rsidRDefault="00465225" w:rsidP="00465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88" w:type="pct"/>
            <w:hideMark/>
          </w:tcPr>
          <w:p w14:paraId="4A1A67EA" w14:textId="77777777" w:rsidR="00465225" w:rsidRPr="00465225" w:rsidRDefault="00465225" w:rsidP="004652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belling is mandatory</w:t>
            </w:r>
          </w:p>
        </w:tc>
      </w:tr>
      <w:tr w:rsidR="00465225" w:rsidRPr="00104D48" w14:paraId="1CCB1C17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1E26B979" w14:textId="3241A561" w:rsidR="00465225" w:rsidRPr="00104D48" w:rsidRDefault="00465225" w:rsidP="004652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4D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motional requirements</w:t>
            </w:r>
          </w:p>
        </w:tc>
        <w:tc>
          <w:tcPr>
            <w:tcW w:w="1028" w:type="pct"/>
          </w:tcPr>
          <w:p w14:paraId="4EA62329" w14:textId="77777777" w:rsidR="00465225" w:rsidRPr="00104D48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</w:tcPr>
          <w:p w14:paraId="569FAB51" w14:textId="77777777" w:rsidR="00465225" w:rsidRPr="00104D48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" w:type="pct"/>
          </w:tcPr>
          <w:p w14:paraId="467C30F2" w14:textId="77777777" w:rsidR="00465225" w:rsidRPr="00104D48" w:rsidRDefault="00465225" w:rsidP="004652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88" w:type="pct"/>
          </w:tcPr>
          <w:p w14:paraId="256E8AAF" w14:textId="77777777" w:rsidR="00465225" w:rsidRPr="00104D48" w:rsidRDefault="00465225" w:rsidP="00465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B5160" w:rsidRPr="00104D48" w14:paraId="4FCBD39B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4DBDAB64" w14:textId="3A783E84" w:rsidR="001B5160" w:rsidRPr="00104D48" w:rsidRDefault="001B5160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>Age on label</w:t>
            </w:r>
            <w:r w:rsidR="00F16B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t</w:t>
            </w:r>
            <w:r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&lt;6 months</w:t>
            </w:r>
          </w:p>
        </w:tc>
        <w:tc>
          <w:tcPr>
            <w:tcW w:w="1028" w:type="pct"/>
          </w:tcPr>
          <w:p w14:paraId="0064F519" w14:textId="05C6D4F4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343" w:type="pct"/>
          </w:tcPr>
          <w:p w14:paraId="3C1B646C" w14:textId="37E4524F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43" w:type="pct"/>
          </w:tcPr>
          <w:p w14:paraId="01E860C0" w14:textId="4D3666FB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88" w:type="pct"/>
          </w:tcPr>
          <w:p w14:paraId="4AD45BA0" w14:textId="4BBE21A2" w:rsidR="001B5160" w:rsidRPr="00F16BD8" w:rsidRDefault="001B5160" w:rsidP="001B5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</w:tr>
      <w:tr w:rsidR="001B5160" w:rsidRPr="00104D48" w14:paraId="149BBF54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207F1EEE" w14:textId="1362F412" w:rsidR="001B5160" w:rsidRPr="00104D48" w:rsidRDefault="001B5160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>Upper age limit of 12 months</w:t>
            </w:r>
            <w:r w:rsidR="00F16B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pecified</w:t>
            </w:r>
            <w:r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or purees</w:t>
            </w:r>
          </w:p>
        </w:tc>
        <w:tc>
          <w:tcPr>
            <w:tcW w:w="1028" w:type="pct"/>
          </w:tcPr>
          <w:p w14:paraId="47D244B0" w14:textId="5D9AC4E4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31F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43" w:type="pct"/>
          </w:tcPr>
          <w:p w14:paraId="68A1DE90" w14:textId="6A26B1AF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31FA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bookmarkStart w:id="0" w:name="_GoBack"/>
            <w:bookmarkEnd w:id="0"/>
          </w:p>
        </w:tc>
        <w:tc>
          <w:tcPr>
            <w:tcW w:w="343" w:type="pct"/>
          </w:tcPr>
          <w:p w14:paraId="24E43738" w14:textId="5E52882F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88" w:type="pct"/>
          </w:tcPr>
          <w:p w14:paraId="62273150" w14:textId="5CCC9DB3" w:rsidR="001B5160" w:rsidRPr="00104D48" w:rsidRDefault="00F16BD8" w:rsidP="001B5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Missing in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pplicable</w:t>
            </w: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 xml:space="preserve"> products</w:t>
            </w:r>
          </w:p>
        </w:tc>
      </w:tr>
      <w:tr w:rsidR="001B5160" w:rsidRPr="00104D48" w14:paraId="0D5DD205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56E25234" w14:textId="1BD4E93D" w:rsidR="001B5160" w:rsidRPr="00104D48" w:rsidRDefault="001B5160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>Instructions for use of the spout</w:t>
            </w:r>
            <w:r w:rsidR="00F16B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cluded</w:t>
            </w:r>
          </w:p>
        </w:tc>
        <w:tc>
          <w:tcPr>
            <w:tcW w:w="1028" w:type="pct"/>
          </w:tcPr>
          <w:p w14:paraId="43788C1A" w14:textId="2C66F86A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343" w:type="pct"/>
          </w:tcPr>
          <w:p w14:paraId="02A39AEA" w14:textId="0554D03B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43" w:type="pct"/>
          </w:tcPr>
          <w:p w14:paraId="597AB1D6" w14:textId="21C5131E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88" w:type="pct"/>
          </w:tcPr>
          <w:p w14:paraId="53054CBD" w14:textId="6FD01382" w:rsidR="001B5160" w:rsidRPr="00104D48" w:rsidRDefault="00B21F25" w:rsidP="00104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 xml:space="preserve">‡The percentage is calculated out of the number of products that had a spout: 14 dairy foods, 199 fruit purees and 1 savoury meals. </w:t>
            </w:r>
          </w:p>
        </w:tc>
      </w:tr>
      <w:tr w:rsidR="001B5160" w:rsidRPr="00104D48" w14:paraId="024D6526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66AEF05C" w14:textId="469FDDE4" w:rsidR="001B5160" w:rsidRPr="00104D48" w:rsidRDefault="001B5160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>Preparation instructions</w:t>
            </w:r>
            <w:r w:rsidR="00F16BD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ncluded</w:t>
            </w:r>
          </w:p>
        </w:tc>
        <w:tc>
          <w:tcPr>
            <w:tcW w:w="1028" w:type="pct"/>
          </w:tcPr>
          <w:p w14:paraId="6047E923" w14:textId="32B0AE30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343" w:type="pct"/>
          </w:tcPr>
          <w:p w14:paraId="41C7DD40" w14:textId="3F173510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43" w:type="pct"/>
          </w:tcPr>
          <w:p w14:paraId="2B7FAB8E" w14:textId="785B878B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88" w:type="pct"/>
          </w:tcPr>
          <w:p w14:paraId="5BE52F1D" w14:textId="77777777" w:rsidR="001B5160" w:rsidRPr="00104D48" w:rsidRDefault="001B5160" w:rsidP="001B5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5160" w:rsidRPr="00104D48" w14:paraId="255F96FE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75C5A866" w14:textId="074A293B" w:rsidR="001B5160" w:rsidRPr="00104D48" w:rsidRDefault="00F16BD8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</w:t>
            </w:r>
            <w:r w:rsidR="001B5160"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>roduct nam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t misleading</w:t>
            </w:r>
          </w:p>
        </w:tc>
        <w:tc>
          <w:tcPr>
            <w:tcW w:w="1028" w:type="pct"/>
          </w:tcPr>
          <w:p w14:paraId="3ADA3BFA" w14:textId="448EE916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343" w:type="pct"/>
          </w:tcPr>
          <w:p w14:paraId="613BC773" w14:textId="3990C942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</w:tcPr>
          <w:p w14:paraId="4D5F7A9E" w14:textId="0285C1C5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88" w:type="pct"/>
          </w:tcPr>
          <w:p w14:paraId="62EFD231" w14:textId="41D17C77" w:rsidR="001B5160" w:rsidRPr="00104D48" w:rsidRDefault="001B5160" w:rsidP="001B5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issing data</w:t>
            </w:r>
          </w:p>
        </w:tc>
      </w:tr>
      <w:tr w:rsidR="001B5160" w:rsidRPr="00104D48" w14:paraId="26795161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4F6553A3" w14:textId="3D8A9013" w:rsidR="001B5160" w:rsidRPr="00104D48" w:rsidRDefault="00F16BD8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No i</w:t>
            </w:r>
            <w:r w:rsidR="001B5160"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>nappropriate claim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028" w:type="pct"/>
          </w:tcPr>
          <w:p w14:paraId="7D467AF0" w14:textId="78C40580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343" w:type="pct"/>
          </w:tcPr>
          <w:p w14:paraId="13E74A84" w14:textId="131405D9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43" w:type="pct"/>
          </w:tcPr>
          <w:p w14:paraId="2B227136" w14:textId="02312389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88" w:type="pct"/>
          </w:tcPr>
          <w:p w14:paraId="635DF47D" w14:textId="41875F76" w:rsidR="001B5160" w:rsidRPr="00104D48" w:rsidRDefault="001B5160" w:rsidP="001B5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Not applicable (NA)</w:t>
            </w:r>
            <w:r w:rsidR="008D09F5">
              <w:rPr>
                <w:rFonts w:ascii="Times New Roman" w:hAnsi="Times New Roman" w:cs="Times New Roman"/>
                <w:sz w:val="20"/>
                <w:szCs w:val="20"/>
              </w:rPr>
              <w:t xml:space="preserve"> as it is criterion that looks for presence or absence of an inappropriate claim.</w:t>
            </w:r>
          </w:p>
        </w:tc>
      </w:tr>
      <w:tr w:rsidR="001B5160" w:rsidRPr="00104D48" w14:paraId="1E75422B" w14:textId="77777777" w:rsidTr="00104D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7A87513A" w14:textId="60CA525A" w:rsidR="001B5160" w:rsidRPr="00104D48" w:rsidRDefault="00F16BD8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 m</w:t>
            </w:r>
            <w:r w:rsidR="001B5160"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>issing information in the ingredients list</w:t>
            </w:r>
          </w:p>
        </w:tc>
        <w:tc>
          <w:tcPr>
            <w:tcW w:w="1028" w:type="pct"/>
          </w:tcPr>
          <w:p w14:paraId="344420E5" w14:textId="0369F4A4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343" w:type="pct"/>
          </w:tcPr>
          <w:p w14:paraId="34AED0BA" w14:textId="12DAE01E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3" w:type="pct"/>
          </w:tcPr>
          <w:p w14:paraId="318A39C0" w14:textId="71D49CA3" w:rsidR="001B5160" w:rsidRPr="00104D48" w:rsidRDefault="001B5160" w:rsidP="00104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88" w:type="pct"/>
          </w:tcPr>
          <w:p w14:paraId="1ED64DD9" w14:textId="7D407C3E" w:rsidR="001B5160" w:rsidRPr="00104D48" w:rsidRDefault="001B5160" w:rsidP="001B5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652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issing data</w:t>
            </w:r>
          </w:p>
        </w:tc>
      </w:tr>
      <w:tr w:rsidR="001B5160" w:rsidRPr="00104D48" w14:paraId="49A34010" w14:textId="77777777" w:rsidTr="00104D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09D23317" w14:textId="5C6249CC" w:rsidR="001B5160" w:rsidRPr="00104D48" w:rsidRDefault="00F16BD8" w:rsidP="001B516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="001B5160"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propriat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nd complete</w:t>
            </w:r>
            <w:r w:rsidR="001B5160" w:rsidRPr="00104D4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reastfeeding statemen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</w:p>
        </w:tc>
        <w:tc>
          <w:tcPr>
            <w:tcW w:w="1028" w:type="pct"/>
          </w:tcPr>
          <w:p w14:paraId="5FFEA975" w14:textId="3F1B0558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343" w:type="pct"/>
          </w:tcPr>
          <w:p w14:paraId="47B7DEDF" w14:textId="0AA8E321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343" w:type="pct"/>
          </w:tcPr>
          <w:p w14:paraId="73EDE408" w14:textId="0C1E1A85" w:rsidR="001B5160" w:rsidRPr="00104D48" w:rsidRDefault="001B5160" w:rsidP="00104D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188" w:type="pct"/>
          </w:tcPr>
          <w:p w14:paraId="0851EAA4" w14:textId="29261000" w:rsidR="001B5160" w:rsidRPr="00104D48" w:rsidRDefault="00B21F25" w:rsidP="001B5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8">
              <w:rPr>
                <w:rFonts w:ascii="Times New Roman" w:hAnsi="Times New Roman" w:cs="Times New Roman"/>
                <w:sz w:val="20"/>
                <w:szCs w:val="20"/>
              </w:rPr>
              <w:t>Missing in all products</w:t>
            </w:r>
          </w:p>
        </w:tc>
      </w:tr>
    </w:tbl>
    <w:p w14:paraId="26CB8946" w14:textId="41712057" w:rsidR="00465225" w:rsidRPr="00D0689B" w:rsidRDefault="00465225" w:rsidP="00D0689B">
      <w:pPr>
        <w:spacing w:after="0" w:line="240" w:lineRule="auto"/>
        <w:ind w:right="-30"/>
        <w:jc w:val="both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†Requirement definition for energy density for category 1a,1b,1c: ≥80 kcal/100 g, for category 2/3a/4a/4b/4c/4d/4e: ≥60 kcal/100 g; for category 5: ≤50 kcal per suggested serving size (18 missing products are excluded). Not applicable to category 3b.  </w:t>
      </w:r>
      <w:r w:rsidR="003D6120"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‡Requirement definition for energy from sugar for category 1a/1b/1c/3a/3b: ≤30% of total energy; for category 2: ≤40% of total energy; for category 4a/4b/4c/4d/4e/5: ≤15% of total energy.  </w:t>
      </w:r>
      <w:r w:rsidR="003D6120"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D0689B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¶</w:t>
      </w: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The following were considered added sugar/sweetener: sugar, sucrose, dextrose, fructose, glucose, maltose, syrup, nectar, maple, agave, honey, malted barley, malt extract, molasses, fruit juices or</w:t>
      </w:r>
      <w:r w:rsidR="003D6120"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concentrated/powdered fruit juice, excluding lemon or lime. </w:t>
      </w:r>
      <w:r w:rsidR="00D0689B"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D0689B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¥</w:t>
      </w: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Requirement definition for fruit content for category 1a/1b/1c: ≤10% of dry weight; for category 2/4a/4b/4c/4d/4e/: ≤5% of weight or ≤ 2% dry; for category 3b: no added fruit. Not applicable to categories 3a and 5.  </w:t>
      </w:r>
      <w:r w:rsidR="00D0689B"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D0689B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£</w:t>
      </w: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Requirement for protein content: for category 1a/5, if contains high-protein food as ingredient: ≤5.5 g/100 kcal; for category 4a/4b/4c: ≥3 g  protein/100 kcal and protein named in the product name must be ≥8% by weight of the total product; 4d: total protein ≥4 g/100 kcal from the named source and protein named as the first food in the product name must be ≥10% by weight of the total product; 4e: total protein ≥7g/100 kcal and protein source mentioned in the product name must be ≥40% by weight of the total product. Not appliable to categories 1b/1c/2/3a/3b.  </w:t>
      </w:r>
    </w:p>
    <w:p w14:paraId="714FDB56" w14:textId="27C3C145" w:rsidR="00465225" w:rsidRDefault="00465225" w:rsidP="00D0689B">
      <w:pPr>
        <w:spacing w:after="0" w:line="240" w:lineRule="auto"/>
        <w:ind w:right="656"/>
        <w:jc w:val="both"/>
        <w:textAlignment w:val="baseline"/>
      </w:pPr>
      <w:r w:rsidRPr="00D0689B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&amp;</w:t>
      </w: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Requirement definition for fat for category 1a/1b/2/3a/3b/4a/4c/5: ≤4.5 g/100 kcal; for 1c: ≤3.3 g/100 kcal; for 4b/4d/4e: ≤6 g/100 kcal. </w:t>
      </w:r>
      <w:r w:rsidR="00D0689B"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</w:t>
      </w:r>
      <w:r w:rsidRPr="00D0689B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>#</w:t>
      </w:r>
      <w:r w:rsidRPr="00D0689B">
        <w:rPr>
          <w:rFonts w:ascii="Times New Roman" w:eastAsia="Times New Roman" w:hAnsi="Times New Roman" w:cs="Times New Roman"/>
          <w:sz w:val="18"/>
          <w:szCs w:val="18"/>
          <w:lang w:eastAsia="en-GB"/>
        </w:rPr>
        <w:t>Requirement definition for sodium for category 1a/1b/1c/3a/3b/4a/5: sodium ≤50 mg/100 kcal; for category 2/4b/4c/4d: sodium ≤50 mg/100 kcal or ≤100 mg/100 kcal if cheese is listed in front- of-pack name.</w:t>
      </w:r>
    </w:p>
    <w:sectPr w:rsidR="00465225" w:rsidSect="00104D48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3D6"/>
    <w:rsid w:val="000B37E7"/>
    <w:rsid w:val="000E76C2"/>
    <w:rsid w:val="00104D48"/>
    <w:rsid w:val="001143D6"/>
    <w:rsid w:val="001B5160"/>
    <w:rsid w:val="003844DE"/>
    <w:rsid w:val="003D6120"/>
    <w:rsid w:val="003F1057"/>
    <w:rsid w:val="00465225"/>
    <w:rsid w:val="00531FAA"/>
    <w:rsid w:val="00571EE7"/>
    <w:rsid w:val="00650523"/>
    <w:rsid w:val="00885C77"/>
    <w:rsid w:val="008D09F5"/>
    <w:rsid w:val="00983B94"/>
    <w:rsid w:val="009B10A4"/>
    <w:rsid w:val="00A95EDA"/>
    <w:rsid w:val="00B21F25"/>
    <w:rsid w:val="00C538C0"/>
    <w:rsid w:val="00CA2C1A"/>
    <w:rsid w:val="00D0689B"/>
    <w:rsid w:val="00F16BD8"/>
    <w:rsid w:val="00F41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A010D"/>
  <w15:chartTrackingRefBased/>
  <w15:docId w15:val="{1BAC2436-6165-41AC-B3E6-D34CE77D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4652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95E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B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B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B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B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B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9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Sangeetha Shyam</cp:lastModifiedBy>
  <cp:revision>20</cp:revision>
  <dcterms:created xsi:type="dcterms:W3CDTF">2025-03-26T11:46:00Z</dcterms:created>
  <dcterms:modified xsi:type="dcterms:W3CDTF">2025-04-30T14:29:00Z</dcterms:modified>
</cp:coreProperties>
</file>